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4B8FE" w14:textId="3B9D9243" w:rsidR="00817456" w:rsidRDefault="00817456" w:rsidP="00817456">
      <w:pPr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>Supplementary Table</w:t>
      </w:r>
      <w:r>
        <w:rPr>
          <w:rFonts w:eastAsia="Calibri" w:cs="Times New Roman"/>
          <w:b/>
          <w:bCs/>
          <w:szCs w:val="24"/>
        </w:rPr>
        <w:t xml:space="preserve">. </w:t>
      </w:r>
      <w:r>
        <w:rPr>
          <w:rFonts w:eastAsia="Calibri" w:cs="Times New Roman"/>
          <w:szCs w:val="24"/>
        </w:rPr>
        <w:t xml:space="preserve">Correlations between cardiometabolic risk factors and dietary composition and dietary pattern indices among CR participants at baseline, 12 months, and 24 months follow up. </w:t>
      </w:r>
    </w:p>
    <w:tbl>
      <w:tblPr>
        <w:tblStyle w:val="TableGrid"/>
        <w:tblW w:w="13392" w:type="dxa"/>
        <w:tblLook w:val="04A0" w:firstRow="1" w:lastRow="0" w:firstColumn="1" w:lastColumn="0" w:noHBand="0" w:noVBand="1"/>
      </w:tblPr>
      <w:tblGrid>
        <w:gridCol w:w="2975"/>
        <w:gridCol w:w="864"/>
        <w:gridCol w:w="949"/>
        <w:gridCol w:w="771"/>
        <w:gridCol w:w="861"/>
        <w:gridCol w:w="861"/>
        <w:gridCol w:w="858"/>
        <w:gridCol w:w="858"/>
        <w:gridCol w:w="893"/>
        <w:gridCol w:w="858"/>
        <w:gridCol w:w="893"/>
        <w:gridCol w:w="858"/>
        <w:gridCol w:w="893"/>
      </w:tblGrid>
      <w:tr w:rsidR="00817456" w:rsidRPr="00DA62FC" w14:paraId="111422EE" w14:textId="77777777" w:rsidTr="008359E1">
        <w:tc>
          <w:tcPr>
            <w:tcW w:w="2975" w:type="dxa"/>
            <w:tcBorders>
              <w:left w:val="nil"/>
            </w:tcBorders>
          </w:tcPr>
          <w:p w14:paraId="3AA9A0D8" w14:textId="77777777" w:rsidR="00817456" w:rsidRDefault="00817456" w:rsidP="008359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gridSpan w:val="2"/>
          </w:tcPr>
          <w:p w14:paraId="188C5DA1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A62FC">
              <w:rPr>
                <w:rFonts w:eastAsia="Calibri" w:cs="Times New Roman"/>
                <w:b/>
                <w:bCs/>
                <w:szCs w:val="24"/>
              </w:rPr>
              <w:t>Carbohydrate</w:t>
            </w:r>
          </w:p>
        </w:tc>
        <w:tc>
          <w:tcPr>
            <w:tcW w:w="1632" w:type="dxa"/>
            <w:gridSpan w:val="2"/>
          </w:tcPr>
          <w:p w14:paraId="5BF0B730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A62FC">
              <w:rPr>
                <w:rFonts w:eastAsia="Calibri" w:cs="Times New Roman"/>
                <w:b/>
                <w:bCs/>
                <w:szCs w:val="24"/>
              </w:rPr>
              <w:t>Fat</w:t>
            </w:r>
          </w:p>
        </w:tc>
        <w:tc>
          <w:tcPr>
            <w:tcW w:w="1719" w:type="dxa"/>
            <w:gridSpan w:val="2"/>
          </w:tcPr>
          <w:p w14:paraId="3CB09424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A62FC">
              <w:rPr>
                <w:rFonts w:eastAsia="Calibri" w:cs="Times New Roman"/>
                <w:b/>
                <w:bCs/>
                <w:szCs w:val="24"/>
              </w:rPr>
              <w:t>Protein</w:t>
            </w:r>
          </w:p>
        </w:tc>
        <w:tc>
          <w:tcPr>
            <w:tcW w:w="1751" w:type="dxa"/>
            <w:gridSpan w:val="2"/>
          </w:tcPr>
          <w:p w14:paraId="5D2FEB8A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A62FC">
              <w:rPr>
                <w:rFonts w:eastAsia="Calibri" w:cs="Times New Roman"/>
                <w:b/>
                <w:bCs/>
                <w:szCs w:val="24"/>
              </w:rPr>
              <w:t>aMED</w:t>
            </w:r>
          </w:p>
        </w:tc>
        <w:tc>
          <w:tcPr>
            <w:tcW w:w="1751" w:type="dxa"/>
            <w:gridSpan w:val="2"/>
          </w:tcPr>
          <w:p w14:paraId="126BEB65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A62FC">
              <w:rPr>
                <w:rFonts w:eastAsia="Calibri" w:cs="Times New Roman"/>
                <w:b/>
                <w:bCs/>
                <w:szCs w:val="24"/>
              </w:rPr>
              <w:t>DII</w:t>
            </w:r>
          </w:p>
        </w:tc>
        <w:tc>
          <w:tcPr>
            <w:tcW w:w="1751" w:type="dxa"/>
            <w:gridSpan w:val="2"/>
            <w:tcBorders>
              <w:right w:val="nil"/>
            </w:tcBorders>
          </w:tcPr>
          <w:p w14:paraId="5132487F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A62FC">
              <w:rPr>
                <w:rFonts w:eastAsia="Calibri" w:cs="Times New Roman"/>
                <w:b/>
                <w:bCs/>
                <w:szCs w:val="24"/>
              </w:rPr>
              <w:t>HEI-2015</w:t>
            </w:r>
          </w:p>
        </w:tc>
      </w:tr>
      <w:tr w:rsidR="00817456" w:rsidRPr="00DA62FC" w14:paraId="3B85902A" w14:textId="77777777" w:rsidTr="008359E1">
        <w:tc>
          <w:tcPr>
            <w:tcW w:w="2975" w:type="dxa"/>
            <w:tcBorders>
              <w:left w:val="nil"/>
              <w:bottom w:val="single" w:sz="4" w:space="0" w:color="auto"/>
            </w:tcBorders>
          </w:tcPr>
          <w:p w14:paraId="4C8CC26D" w14:textId="77777777" w:rsidR="00817456" w:rsidRDefault="00817456" w:rsidP="008359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F0BB1C1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ρ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0EAF1102" w14:textId="77777777" w:rsidR="00817456" w:rsidRPr="005D293E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A45ABF">
              <w:rPr>
                <w:rFonts w:eastAsia="Calibri" w:cs="Times New Roman"/>
                <w:b/>
                <w:bCs/>
                <w:szCs w:val="24"/>
                <w:vertAlign w:val="subscript"/>
              </w:rPr>
              <w:t>value</w:t>
            </w:r>
            <w:r>
              <w:rPr>
                <w:rFonts w:eastAsia="Calibri" w:cs="Times New Roman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D2C2FAC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ρ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32DD14B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A45ABF">
              <w:rPr>
                <w:rFonts w:eastAsia="Calibri" w:cs="Times New Roman"/>
                <w:b/>
                <w:bCs/>
                <w:szCs w:val="24"/>
                <w:vertAlign w:val="subscript"/>
              </w:rPr>
              <w:t>value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1FC3152C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ρ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A0FF42E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A45ABF">
              <w:rPr>
                <w:rFonts w:eastAsia="Calibri" w:cs="Times New Roman"/>
                <w:b/>
                <w:bCs/>
                <w:szCs w:val="24"/>
                <w:vertAlign w:val="subscript"/>
              </w:rPr>
              <w:t>value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1174F37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ρ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2646EE43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A45ABF">
              <w:rPr>
                <w:rFonts w:eastAsia="Calibri" w:cs="Times New Roman"/>
                <w:b/>
                <w:bCs/>
                <w:szCs w:val="24"/>
                <w:vertAlign w:val="subscript"/>
              </w:rPr>
              <w:t>value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A2F4ECB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ρ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3EE7C0A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A45ABF">
              <w:rPr>
                <w:rFonts w:eastAsia="Calibri" w:cs="Times New Roman"/>
                <w:b/>
                <w:bCs/>
                <w:szCs w:val="24"/>
                <w:vertAlign w:val="subscript"/>
              </w:rPr>
              <w:t>value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F19719B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ρ</w:t>
            </w:r>
          </w:p>
        </w:tc>
        <w:tc>
          <w:tcPr>
            <w:tcW w:w="893" w:type="dxa"/>
            <w:tcBorders>
              <w:bottom w:val="single" w:sz="4" w:space="0" w:color="auto"/>
              <w:right w:val="nil"/>
            </w:tcBorders>
          </w:tcPr>
          <w:p w14:paraId="0E284FAE" w14:textId="77777777" w:rsidR="00817456" w:rsidRPr="00DA62FC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A45ABF">
              <w:rPr>
                <w:rFonts w:eastAsia="Calibri" w:cs="Times New Roman"/>
                <w:b/>
                <w:bCs/>
                <w:szCs w:val="24"/>
                <w:vertAlign w:val="subscript"/>
              </w:rPr>
              <w:t>value</w:t>
            </w:r>
          </w:p>
        </w:tc>
      </w:tr>
      <w:tr w:rsidR="00817456" w14:paraId="04074834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0DF87FD1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C-reactive protein</w:t>
            </w:r>
          </w:p>
        </w:tc>
        <w:tc>
          <w:tcPr>
            <w:tcW w:w="864" w:type="dxa"/>
            <w:tcBorders>
              <w:bottom w:val="nil"/>
            </w:tcBorders>
          </w:tcPr>
          <w:p w14:paraId="114C1F4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305818DE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3EBEDA1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3AC144E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237C18C6" w14:textId="77777777" w:rsidR="00817456" w:rsidRDefault="00817456" w:rsidP="008359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6ACF1DC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26B61776" w14:textId="77777777" w:rsidR="00817456" w:rsidRDefault="00817456" w:rsidP="008359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32AEDE5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99371BC" w14:textId="77777777" w:rsidR="00817456" w:rsidRDefault="00817456" w:rsidP="008359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287F2ED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3235879D" w14:textId="77777777" w:rsidR="00817456" w:rsidRDefault="00817456" w:rsidP="008359E1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4AA055C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7287D09F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26699A01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43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3C45EB2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15B52B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5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78139F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39A238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B52E27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5C6CDF1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6D760C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FA998E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85B964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CA1231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CCD235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14D2B57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6</w:t>
            </w:r>
          </w:p>
        </w:tc>
      </w:tr>
      <w:tr w:rsidR="00817456" w14:paraId="238BFD69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5F5B476A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6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BCF9DD3" w14:textId="77777777" w:rsidR="00817456" w:rsidRPr="00BD7CD1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 w:rsidRPr="00BD7CD1">
              <w:rPr>
                <w:rFonts w:eastAsia="Calibri" w:cs="Times New Roman"/>
                <w:szCs w:val="24"/>
              </w:rPr>
              <w:t xml:space="preserve">0.08 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6E68C34" w14:textId="77777777" w:rsidR="00817456" w:rsidRPr="00BD7CD1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 w:rsidRPr="00BD7CD1">
              <w:rPr>
                <w:rFonts w:eastAsia="Calibri" w:cs="Times New Roman"/>
                <w:szCs w:val="24"/>
              </w:rPr>
              <w:t>0.37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59D9DF5" w14:textId="77777777" w:rsidR="00817456" w:rsidRPr="00BD7CD1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 w:rsidRPr="00BD7CD1"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AC1653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855DFE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17C703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6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DEA0E7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73A3B0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FF689A6" w14:textId="77777777" w:rsidR="00817456" w:rsidRPr="00BD7CD1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D7CD1">
              <w:rPr>
                <w:rFonts w:eastAsia="Calibri" w:cs="Times New Roman"/>
                <w:b/>
                <w:bCs/>
                <w:szCs w:val="24"/>
              </w:rPr>
              <w:t>0.2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00BA1EA" w14:textId="77777777" w:rsidR="00817456" w:rsidRPr="00BD7CD1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BD7CD1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94F441C" w14:textId="77777777" w:rsidR="00817456" w:rsidRPr="00BD7CD1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D7CD1">
              <w:rPr>
                <w:rFonts w:eastAsia="Calibri" w:cs="Times New Roman"/>
                <w:b/>
                <w:bCs/>
                <w:szCs w:val="24"/>
              </w:rPr>
              <w:t>-0.2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60F49F31" w14:textId="77777777" w:rsidR="00817456" w:rsidRPr="00BD7CD1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BD7CD1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</w:tr>
      <w:tr w:rsidR="00817456" w14:paraId="2F544B90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4C855A1E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8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32DF1AD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3415CA8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6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430772C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8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0FCA74E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64F2FE5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0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5913E2D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5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6AF305E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0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08369C61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9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219FBE6" w14:textId="77777777" w:rsidR="00817456" w:rsidRPr="00BD7CD1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D7CD1">
              <w:rPr>
                <w:rFonts w:eastAsia="Calibri" w:cs="Times New Roman"/>
                <w:b/>
                <w:bCs/>
                <w:szCs w:val="24"/>
              </w:rPr>
              <w:t>0.25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29E1650C" w14:textId="77777777" w:rsidR="00817456" w:rsidRPr="00BD7CD1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BD7CD1">
              <w:rPr>
                <w:rFonts w:eastAsia="Calibri" w:cs="Times New Roman"/>
                <w:b/>
                <w:bCs/>
                <w:szCs w:val="24"/>
              </w:rPr>
              <w:t>0.007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6EE439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9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3DA2F31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6</w:t>
            </w:r>
          </w:p>
        </w:tc>
      </w:tr>
      <w:tr w:rsidR="00817456" w14:paraId="4FBE4B7A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4FE3B279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Metabolic syndrome score</w:t>
            </w:r>
          </w:p>
        </w:tc>
        <w:tc>
          <w:tcPr>
            <w:tcW w:w="864" w:type="dxa"/>
            <w:tcBorders>
              <w:bottom w:val="nil"/>
            </w:tcBorders>
          </w:tcPr>
          <w:p w14:paraId="6D4299A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2F0DA9B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3A3553C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2ADB17B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322A747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21C2EC0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DE5602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73A64D9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DFBBE7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4DC7045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66FE7C6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4BF6A25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1E10F663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526274CA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43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262751A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D757A6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EE63E8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1F98AD9" w14:textId="77777777" w:rsidR="00817456" w:rsidRPr="00277032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 w:rsidRPr="00277032">
              <w:rPr>
                <w:rFonts w:eastAsia="Calibri" w:cs="Times New Roman"/>
                <w:szCs w:val="24"/>
              </w:rPr>
              <w:t>0.41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D507D72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 w:rsidRPr="00277032">
              <w:rPr>
                <w:rFonts w:eastAsia="Calibri" w:cs="Times New Roman"/>
                <w:szCs w:val="24"/>
              </w:rPr>
              <w:t>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3E97DB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F88C6B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D3B861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F94CC4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A6E374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14B9D6C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1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2CE31107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</w:tr>
      <w:tr w:rsidR="00817456" w14:paraId="5E6359DA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0BC8FA53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6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38380B2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90FEE0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9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532BFBE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0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96BB9F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8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4C9110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09F993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5C5414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B66DF8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49AC22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01726E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33CA33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484D73E1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0</w:t>
            </w:r>
          </w:p>
        </w:tc>
      </w:tr>
      <w:tr w:rsidR="00817456" w14:paraId="359F54B6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247AEC3E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8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1AC5DD8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33CFE65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49C5A70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1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3EA65DB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0F65ED9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0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545908A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0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76ADFB7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7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0B949CF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5F563AB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1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0A187FC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5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68EA358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7C14662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0</w:t>
            </w:r>
          </w:p>
        </w:tc>
      </w:tr>
      <w:tr w:rsidR="00817456" w14:paraId="02E1701D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3C8197AB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ICAM1</w:t>
            </w:r>
          </w:p>
        </w:tc>
        <w:tc>
          <w:tcPr>
            <w:tcW w:w="864" w:type="dxa"/>
            <w:tcBorders>
              <w:bottom w:val="nil"/>
            </w:tcBorders>
          </w:tcPr>
          <w:p w14:paraId="52A454E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0559532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4ED8762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6138C43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59CBCE2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AB101D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3A0741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6D9362A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A3CDD6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1C06F44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51D5967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09FB25A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386F8F5B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1D96AB3B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42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3833ADB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19CD1B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4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68268A8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99D8BED" w14:textId="77777777" w:rsidR="00817456" w:rsidRPr="00277032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 w:rsidRPr="00277032">
              <w:rPr>
                <w:rFonts w:eastAsia="Calibri" w:cs="Times New Roman"/>
                <w:szCs w:val="24"/>
              </w:rPr>
              <w:t>0.71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C0DDAFE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 w:rsidRPr="00277032"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A96F83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CBD742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B1DE70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5345F3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534B35E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1D1EB7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3D426D8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0</w:t>
            </w:r>
          </w:p>
        </w:tc>
      </w:tr>
      <w:tr w:rsidR="00817456" w14:paraId="03B58673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2ADB7751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5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07D2F6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1D9129A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5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64F71F2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7737D0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48F54A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9B0251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58B148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39F7BF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862EB4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5E7C52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78326E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2D7885E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2</w:t>
            </w:r>
          </w:p>
        </w:tc>
      </w:tr>
      <w:tr w:rsidR="00817456" w14:paraId="194ACB75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65F39E9A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8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4E1855F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6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16A673F2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1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0ABAB98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386BFC6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5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21BEFA8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69CB66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3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50D4B5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5A10AAA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C7015F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0307BF9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4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5B4E887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6ED5C09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2</w:t>
            </w:r>
          </w:p>
        </w:tc>
      </w:tr>
      <w:tr w:rsidR="00817456" w14:paraId="7E00063E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656C168D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Leptin</w:t>
            </w:r>
          </w:p>
        </w:tc>
        <w:tc>
          <w:tcPr>
            <w:tcW w:w="864" w:type="dxa"/>
            <w:tcBorders>
              <w:bottom w:val="nil"/>
            </w:tcBorders>
          </w:tcPr>
          <w:p w14:paraId="7EAA114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5D6522B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0BF1853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4B8FAA4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61843AD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28D203C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1BE8A41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46EAFCC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3FF0985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0C111BF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076AD52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2881289E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637025DC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61FC7859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43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2DA1EA0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79C573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3CA2A0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1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DBA201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4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86EB16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998B78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2C57A3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CEEE84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45294BD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F20C41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70E9CD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36A4983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5</w:t>
            </w:r>
          </w:p>
        </w:tc>
      </w:tr>
      <w:tr w:rsidR="00817456" w14:paraId="00242142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60694562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6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1979FF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0E1692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7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28BD88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9FDB6E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55DFD2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1C4AC9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11DC8E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EB18B5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C3BED70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210B130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56A4D9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1A2E5FF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6</w:t>
            </w:r>
          </w:p>
        </w:tc>
      </w:tr>
      <w:tr w:rsidR="00817456" w14:paraId="1D45EBC4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051C9FFF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8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3632A3E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1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4FC6817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2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0D625E5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11C9355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1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6F0F7A3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9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FD020E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4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2E8B8CF2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21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3AAAF4E2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B815B31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9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3C943F84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1E55873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52302D4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0</w:t>
            </w:r>
          </w:p>
        </w:tc>
      </w:tr>
      <w:tr w:rsidR="00817456" w14:paraId="15AB48A9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1E72720E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AUC Glucose</w:t>
            </w:r>
          </w:p>
        </w:tc>
        <w:tc>
          <w:tcPr>
            <w:tcW w:w="864" w:type="dxa"/>
            <w:tcBorders>
              <w:bottom w:val="nil"/>
            </w:tcBorders>
          </w:tcPr>
          <w:p w14:paraId="278E513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19CF55F2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4220F50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0564549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750E499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02B430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56B6937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35434F9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250F8C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276572A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9EBD0D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66B700E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192FE91B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670F3696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05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DAE055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81097B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6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F98A2D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DABF2C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88D08D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5981BE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77469C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80ADBD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3A0E48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E6C00F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06CAE4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4466073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3</w:t>
            </w:r>
          </w:p>
        </w:tc>
      </w:tr>
      <w:tr w:rsidR="00817456" w14:paraId="154CA8B4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5E0E6AA7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3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6A1E6B3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C0357E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74FDA4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D750FA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4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EE69FA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086F09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3C838B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335250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8DAD8E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EC11CA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175AFC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0AE52F1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3</w:t>
            </w:r>
          </w:p>
        </w:tc>
      </w:tr>
      <w:tr w:rsidR="00817456" w14:paraId="60A92C81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38F0B3F8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6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0534FBE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1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5CAF7E7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3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5394718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00D3318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411F4BA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0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68A61012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8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5C3760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692DAA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7ADC28A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6B0FF6E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6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5E80590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7CE462A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3</w:t>
            </w:r>
          </w:p>
        </w:tc>
      </w:tr>
      <w:tr w:rsidR="00817456" w14:paraId="7C6EAD0E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551D45AD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AUC Insulin</w:t>
            </w:r>
          </w:p>
        </w:tc>
        <w:tc>
          <w:tcPr>
            <w:tcW w:w="864" w:type="dxa"/>
            <w:tcBorders>
              <w:bottom w:val="nil"/>
            </w:tcBorders>
          </w:tcPr>
          <w:p w14:paraId="5F06DE8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2592E0D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0EC87A1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3C01747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1EDEC3F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6310AB6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118D667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78A1A6D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6C8A99B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1C37D50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24F4356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47B16B5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6B0940A8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3CF1FFDA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96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2AF11B2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EAB492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8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C237BC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84F28F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FE3C97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0B4175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5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7EF76C3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8ABE5BD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55997344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AE7D390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AAC2FAE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1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2AADDD23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2</w:t>
            </w:r>
          </w:p>
        </w:tc>
      </w:tr>
      <w:tr w:rsidR="00817456" w14:paraId="74354DC6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5D026F08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09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16A657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9C26A3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9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22722C8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12321BE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8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BD242A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C54B9B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9659DA2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2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A5D4F3B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8B55C2D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09E311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FCD49C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7194CAC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</w:tc>
      </w:tr>
      <w:tr w:rsidR="00817456" w14:paraId="3BE38924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3BF59865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6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57E4311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683BDD0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4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5B9B2CA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6B0E18E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16DF36C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0C44714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8BB024B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7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953CBFD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1EC59376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6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1CB6D4BC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2D0BF2F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5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3E757A5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0</w:t>
            </w:r>
          </w:p>
        </w:tc>
      </w:tr>
      <w:tr w:rsidR="00817456" w14:paraId="7C0733D3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2310F7A2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HOMA-IR</w:t>
            </w:r>
          </w:p>
        </w:tc>
        <w:tc>
          <w:tcPr>
            <w:tcW w:w="864" w:type="dxa"/>
            <w:tcBorders>
              <w:bottom w:val="nil"/>
            </w:tcBorders>
          </w:tcPr>
          <w:p w14:paraId="5CF8B54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4C4E4951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725F85E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55A2160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46344CF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5F7A20B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6B46A72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10889C9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63EB9FD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615F351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1C85CD7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5427201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64075F79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3B5C1033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43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55E659C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10E2A2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8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7745A10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1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5AFD24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522070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5747FF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15F150F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4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7B79580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8EF1A0F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7C76620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7A5A7B4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191F6236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817456" w14:paraId="4FFE3EAD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09E68518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6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6B8C9EE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CB975D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41EB66B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ECF721C" w14:textId="77777777" w:rsidR="00817456" w:rsidRDefault="00817456" w:rsidP="008359E1">
            <w:pPr>
              <w:tabs>
                <w:tab w:val="left" w:pos="230"/>
              </w:tabs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75985E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072876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4C1FD00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19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1139669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77DF079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57EF986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337398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28A7FF6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4</w:t>
            </w:r>
          </w:p>
        </w:tc>
      </w:tr>
      <w:tr w:rsidR="00817456" w14:paraId="4FE291B4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67B76363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8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016CC66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450507E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9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6D0E287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9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5333AEA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00C030E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68201D6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9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313CC76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4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19978EFB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6654EAEE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1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62C58BB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F8D0055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17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6F52A075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6</w:t>
            </w:r>
          </w:p>
        </w:tc>
      </w:tr>
      <w:tr w:rsidR="00817456" w14:paraId="7B272B3D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41FC8121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lastRenderedPageBreak/>
              <w:t>HOMA-Beta</w:t>
            </w:r>
          </w:p>
        </w:tc>
        <w:tc>
          <w:tcPr>
            <w:tcW w:w="864" w:type="dxa"/>
            <w:tcBorders>
              <w:bottom w:val="nil"/>
            </w:tcBorders>
          </w:tcPr>
          <w:p w14:paraId="0EF2A78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0E12C0E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007E9731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137AD44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6A2F228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2D4B8B5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62E3E82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7720E54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407DB4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7C735B8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08A263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7EEA3CB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44DD5337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28B2B461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43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6ABEB265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30CEBFA2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8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69A75C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EA4470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1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F45B02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F84D06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53C6E70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A65A929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9176801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1FDCD99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0C53B40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697EE9D4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817456" w14:paraId="2065A05A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79CE3FB7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6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786F4E6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11FE09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7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EF807F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C55E23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7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5D4829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4A2CB8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4679AE5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22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5ADFF5C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F2A40CA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3047374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CCDFC8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255DF3F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0</w:t>
            </w:r>
          </w:p>
        </w:tc>
      </w:tr>
      <w:tr w:rsidR="00817456" w14:paraId="736ED557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75C57110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8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328F60E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0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4184917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8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15CE955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3144338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207889D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4B4DF7B8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4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0925212B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7076217F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7EEFEBC9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6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55357887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7F5DAC4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2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47A72CC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1</w:t>
            </w:r>
          </w:p>
        </w:tc>
      </w:tr>
      <w:tr w:rsidR="00817456" w14:paraId="5588AA09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7DFB6A21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Insulin response</w:t>
            </w:r>
          </w:p>
        </w:tc>
        <w:tc>
          <w:tcPr>
            <w:tcW w:w="864" w:type="dxa"/>
            <w:tcBorders>
              <w:bottom w:val="nil"/>
            </w:tcBorders>
          </w:tcPr>
          <w:p w14:paraId="31237A30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3913433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3305EB79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052742A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4E357F6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5664240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6F08804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342E9E9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7B866BC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6EE2A81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08571D5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110DB29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25F67B4B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76F0060A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99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7124A79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63F272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4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5FCDB30C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15AAFD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F17EAA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392AB2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CBD4C8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52F162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7A71373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4605ED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02470D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2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7109F48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</w:t>
            </w:r>
          </w:p>
        </w:tc>
      </w:tr>
      <w:tr w:rsidR="00817456" w14:paraId="2384C49B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7BE4B227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15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0F936E11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5F24B3C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2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5B3CF41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2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C6D1881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1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051FA4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3FA974F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F8B89A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5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72D220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397FA6F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134F039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6F0B82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2BD4F341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8</w:t>
            </w:r>
          </w:p>
        </w:tc>
      </w:tr>
      <w:tr w:rsidR="00817456" w14:paraId="0E2D1DEF" w14:textId="77777777" w:rsidTr="008359E1">
        <w:tc>
          <w:tcPr>
            <w:tcW w:w="2975" w:type="dxa"/>
            <w:tcBorders>
              <w:top w:val="nil"/>
              <w:left w:val="nil"/>
              <w:bottom w:val="single" w:sz="4" w:space="0" w:color="auto"/>
            </w:tcBorders>
          </w:tcPr>
          <w:p w14:paraId="3777266E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6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710A25A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1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14:paraId="2D541DE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5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0F0C592D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67C5CB8B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2A1E762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6DA87EA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0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740FB27E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28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193F8649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2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350F5166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5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27B27658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8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14:paraId="0472E1F8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20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nil"/>
            </w:tcBorders>
          </w:tcPr>
          <w:p w14:paraId="46538BF5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</w:tr>
      <w:tr w:rsidR="00817456" w14:paraId="4B138E3B" w14:textId="77777777" w:rsidTr="008359E1">
        <w:tc>
          <w:tcPr>
            <w:tcW w:w="2975" w:type="dxa"/>
            <w:tcBorders>
              <w:left w:val="nil"/>
              <w:bottom w:val="nil"/>
            </w:tcBorders>
          </w:tcPr>
          <w:p w14:paraId="73E20AD3" w14:textId="77777777" w:rsidR="00817456" w:rsidRPr="00863CB0" w:rsidRDefault="00817456" w:rsidP="008359E1">
            <w:pPr>
              <w:rPr>
                <w:rFonts w:eastAsia="Calibri" w:cs="Times New Roman"/>
                <w:b/>
                <w:bCs/>
                <w:szCs w:val="24"/>
              </w:rPr>
            </w:pPr>
            <w:r w:rsidRPr="00863CB0">
              <w:rPr>
                <w:rFonts w:eastAsia="Calibri" w:cs="Times New Roman"/>
                <w:b/>
                <w:bCs/>
                <w:szCs w:val="24"/>
              </w:rPr>
              <w:t>Insulin sensitivity</w:t>
            </w:r>
          </w:p>
        </w:tc>
        <w:tc>
          <w:tcPr>
            <w:tcW w:w="864" w:type="dxa"/>
            <w:tcBorders>
              <w:bottom w:val="nil"/>
            </w:tcBorders>
          </w:tcPr>
          <w:p w14:paraId="41C638EA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49" w:type="dxa"/>
            <w:tcBorders>
              <w:bottom w:val="nil"/>
            </w:tcBorders>
          </w:tcPr>
          <w:p w14:paraId="6C82310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771" w:type="dxa"/>
            <w:tcBorders>
              <w:bottom w:val="nil"/>
            </w:tcBorders>
          </w:tcPr>
          <w:p w14:paraId="599F2F48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4AE5CC4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6CDA819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15A9F70A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3477003E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54511A8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6744666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</w:tcBorders>
          </w:tcPr>
          <w:p w14:paraId="75BD933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04C58ED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93" w:type="dxa"/>
            <w:tcBorders>
              <w:bottom w:val="nil"/>
              <w:right w:val="nil"/>
            </w:tcBorders>
          </w:tcPr>
          <w:p w14:paraId="2A06345D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817456" w14:paraId="37C338BD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48443AFC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aseline (n=143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7C97AF4F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22D5AC4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3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0FFEECB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18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5789033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D40E60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DC62092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7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4DC3C16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FF9D090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1DC30379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26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5D6906A8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0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213142BC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79D9E8C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817456" w14:paraId="121AEC05" w14:textId="77777777" w:rsidTr="008359E1">
        <w:tc>
          <w:tcPr>
            <w:tcW w:w="2975" w:type="dxa"/>
            <w:tcBorders>
              <w:top w:val="nil"/>
              <w:left w:val="nil"/>
              <w:bottom w:val="nil"/>
            </w:tcBorders>
          </w:tcPr>
          <w:p w14:paraId="5764719E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 months (n=126)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436794C3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77C2D8E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4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0908DF02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12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45FFA36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9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10EC314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E5ED1D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0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66A45348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20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91BE3DF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3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E01BF5F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21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341785CA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02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05746DE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1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</w:tcPr>
          <w:p w14:paraId="5EA8F063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1</w:t>
            </w:r>
          </w:p>
        </w:tc>
      </w:tr>
      <w:tr w:rsidR="00817456" w14:paraId="49E67DFC" w14:textId="77777777" w:rsidTr="008359E1">
        <w:tc>
          <w:tcPr>
            <w:tcW w:w="2975" w:type="dxa"/>
            <w:tcBorders>
              <w:top w:val="nil"/>
              <w:left w:val="nil"/>
            </w:tcBorders>
          </w:tcPr>
          <w:p w14:paraId="2DDD3E6E" w14:textId="77777777" w:rsidR="00817456" w:rsidRDefault="00817456" w:rsidP="008359E1">
            <w:pPr>
              <w:ind w:left="18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 months (n=118)</w:t>
            </w:r>
          </w:p>
        </w:tc>
        <w:tc>
          <w:tcPr>
            <w:tcW w:w="864" w:type="dxa"/>
            <w:tcBorders>
              <w:top w:val="nil"/>
            </w:tcBorders>
          </w:tcPr>
          <w:p w14:paraId="1BB0C7CC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949" w:type="dxa"/>
            <w:tcBorders>
              <w:top w:val="nil"/>
            </w:tcBorders>
          </w:tcPr>
          <w:p w14:paraId="67ED9BAC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0</w:t>
            </w:r>
          </w:p>
        </w:tc>
        <w:tc>
          <w:tcPr>
            <w:tcW w:w="771" w:type="dxa"/>
            <w:tcBorders>
              <w:top w:val="nil"/>
            </w:tcBorders>
          </w:tcPr>
          <w:p w14:paraId="217A090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9</w:t>
            </w:r>
          </w:p>
        </w:tc>
        <w:tc>
          <w:tcPr>
            <w:tcW w:w="861" w:type="dxa"/>
            <w:tcBorders>
              <w:top w:val="nil"/>
            </w:tcBorders>
          </w:tcPr>
          <w:p w14:paraId="61B90877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5</w:t>
            </w:r>
          </w:p>
        </w:tc>
        <w:tc>
          <w:tcPr>
            <w:tcW w:w="861" w:type="dxa"/>
            <w:tcBorders>
              <w:top w:val="nil"/>
            </w:tcBorders>
          </w:tcPr>
          <w:p w14:paraId="12869C8B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0.003</w:t>
            </w:r>
          </w:p>
        </w:tc>
        <w:tc>
          <w:tcPr>
            <w:tcW w:w="858" w:type="dxa"/>
            <w:tcBorders>
              <w:top w:val="nil"/>
            </w:tcBorders>
          </w:tcPr>
          <w:p w14:paraId="513035C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858" w:type="dxa"/>
            <w:tcBorders>
              <w:top w:val="nil"/>
            </w:tcBorders>
          </w:tcPr>
          <w:p w14:paraId="418BA606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0.35</w:t>
            </w:r>
          </w:p>
        </w:tc>
        <w:tc>
          <w:tcPr>
            <w:tcW w:w="893" w:type="dxa"/>
            <w:tcBorders>
              <w:top w:val="nil"/>
            </w:tcBorders>
          </w:tcPr>
          <w:p w14:paraId="256D1DC1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</w:tcBorders>
          </w:tcPr>
          <w:p w14:paraId="661B4C54" w14:textId="77777777" w:rsidR="00817456" w:rsidRPr="00277032" w:rsidRDefault="00817456" w:rsidP="008359E1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-0.34</w:t>
            </w:r>
          </w:p>
        </w:tc>
        <w:tc>
          <w:tcPr>
            <w:tcW w:w="893" w:type="dxa"/>
            <w:tcBorders>
              <w:top w:val="nil"/>
            </w:tcBorders>
          </w:tcPr>
          <w:p w14:paraId="404C1CD7" w14:textId="77777777" w:rsidR="00817456" w:rsidRPr="00277032" w:rsidRDefault="00817456" w:rsidP="008359E1">
            <w:pPr>
              <w:jc w:val="right"/>
              <w:rPr>
                <w:rFonts w:eastAsia="Calibri" w:cs="Times New Roman"/>
                <w:b/>
                <w:bCs/>
                <w:szCs w:val="24"/>
              </w:rPr>
            </w:pPr>
            <w:r w:rsidRPr="00277032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858" w:type="dxa"/>
            <w:tcBorders>
              <w:top w:val="nil"/>
            </w:tcBorders>
          </w:tcPr>
          <w:p w14:paraId="42FB3447" w14:textId="77777777" w:rsidR="00817456" w:rsidRDefault="00817456" w:rsidP="008359E1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8</w:t>
            </w:r>
          </w:p>
        </w:tc>
        <w:tc>
          <w:tcPr>
            <w:tcW w:w="893" w:type="dxa"/>
            <w:tcBorders>
              <w:top w:val="nil"/>
              <w:right w:val="nil"/>
            </w:tcBorders>
          </w:tcPr>
          <w:p w14:paraId="3A116F45" w14:textId="77777777" w:rsidR="00817456" w:rsidRDefault="00817456" w:rsidP="008359E1">
            <w:pPr>
              <w:jc w:val="righ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</w:t>
            </w:r>
          </w:p>
        </w:tc>
      </w:tr>
    </w:tbl>
    <w:p w14:paraId="2A7C172C" w14:textId="77777777" w:rsidR="00817456" w:rsidRPr="00DA62FC" w:rsidRDefault="00817456" w:rsidP="00817456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  <w:vertAlign w:val="superscript"/>
        </w:rPr>
        <w:t>1</w:t>
      </w:r>
      <w:r>
        <w:rPr>
          <w:rFonts w:eastAsia="Calibri" w:cs="Times New Roman"/>
          <w:szCs w:val="24"/>
        </w:rPr>
        <w:t xml:space="preserve">Calculated for Spearman’s rank correlations, with statistically significant correlations are shown in bold </w:t>
      </w:r>
      <w:proofErr w:type="gramStart"/>
      <w:r>
        <w:rPr>
          <w:rFonts w:eastAsia="Calibri" w:cs="Times New Roman"/>
          <w:szCs w:val="24"/>
        </w:rPr>
        <w:t>in order to</w:t>
      </w:r>
      <w:proofErr w:type="gramEnd"/>
      <w:r>
        <w:rPr>
          <w:rFonts w:eastAsia="Calibri" w:cs="Times New Roman"/>
          <w:szCs w:val="24"/>
        </w:rPr>
        <w:t xml:space="preserve"> facilitate interpretation of results. </w:t>
      </w:r>
    </w:p>
    <w:p w14:paraId="6E610E71" w14:textId="77777777" w:rsidR="00C0293C" w:rsidRDefault="00817456"/>
    <w:sectPr w:rsidR="00C0293C" w:rsidSect="008174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7456"/>
    <w:rsid w:val="00032EA4"/>
    <w:rsid w:val="00117A11"/>
    <w:rsid w:val="00177D31"/>
    <w:rsid w:val="00817456"/>
    <w:rsid w:val="00A464DF"/>
    <w:rsid w:val="00D52D4D"/>
    <w:rsid w:val="00F6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316AE"/>
  <w15:chartTrackingRefBased/>
  <w15:docId w15:val="{E831BB43-A686-401C-B1C9-37CD3A1F8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4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1</Characters>
  <Application>Microsoft Office Word</Application>
  <DocSecurity>0</DocSecurity>
  <Lines>22</Lines>
  <Paragraphs>6</Paragraphs>
  <ScaleCrop>false</ScaleCrop>
  <Company>Tufts University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, Rachel E</dc:creator>
  <cp:keywords/>
  <dc:description/>
  <cp:lastModifiedBy>Silver, Rachel E</cp:lastModifiedBy>
  <cp:revision>1</cp:revision>
  <dcterms:created xsi:type="dcterms:W3CDTF">2023-07-13T17:08:00Z</dcterms:created>
  <dcterms:modified xsi:type="dcterms:W3CDTF">2023-07-13T17:08:00Z</dcterms:modified>
</cp:coreProperties>
</file>